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7E7F9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The baseline characteristics of participants</w:t>
      </w:r>
    </w:p>
    <w:tbl>
      <w:tblPr>
        <w:tblStyle w:val="15"/>
        <w:tblW w:w="2132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0"/>
        <w:gridCol w:w="2960"/>
        <w:gridCol w:w="2966"/>
        <w:gridCol w:w="2834"/>
        <w:gridCol w:w="892"/>
        <w:gridCol w:w="2966"/>
        <w:gridCol w:w="2834"/>
        <w:gridCol w:w="892"/>
      </w:tblGrid>
      <w:tr w14:paraId="73442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98E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296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609D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8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BA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ndocrine diseases</w:t>
            </w:r>
          </w:p>
        </w:tc>
        <w:tc>
          <w:tcPr>
            <w:tcW w:w="8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64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5800" w:type="dxa"/>
            <w:gridSpan w:val="2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F11D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xocrine diseases</w:t>
            </w:r>
          </w:p>
        </w:tc>
        <w:tc>
          <w:tcPr>
            <w:tcW w:w="8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E0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bookmarkEnd w:id="0"/>
      <w:tr w14:paraId="06984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C96E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C9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61088)</w:t>
            </w:r>
          </w:p>
        </w:tc>
        <w:tc>
          <w:tcPr>
            <w:tcW w:w="2966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B56C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(N=58939)</w:t>
            </w:r>
          </w:p>
        </w:tc>
        <w:tc>
          <w:tcPr>
            <w:tcW w:w="2834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7D8B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(N=2149)</w:t>
            </w:r>
          </w:p>
        </w:tc>
        <w:tc>
          <w:tcPr>
            <w:tcW w:w="89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13BB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02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(N=6082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37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(N=265)</w:t>
            </w:r>
          </w:p>
        </w:tc>
        <w:tc>
          <w:tcPr>
            <w:tcW w:w="89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A26D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2517F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359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AB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6.00 [59.00, 71.00]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4D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.00 [59.00, 71.00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54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0.00 [64.00, 74.00]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AB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3E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6.00 [59.00, 71.00]</w:t>
            </w:r>
          </w:p>
        </w:tc>
        <w:tc>
          <w:tcPr>
            <w:tcW w:w="2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BB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9.00 [63.00, 74.00]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E8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7DA52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799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97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7C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FF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19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4A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8D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D6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31</w:t>
            </w:r>
          </w:p>
        </w:tc>
      </w:tr>
      <w:tr w14:paraId="6D39F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177B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D0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672 (51.8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A8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914 (52.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37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58 (35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AC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80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543 (51.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7E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9 (48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9A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68C3F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9332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A4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416 (48.2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41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025 (47.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ED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91 (64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A0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D5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280 (48.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3D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6 (51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EA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B5B1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BAA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thnic backgroun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29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62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1A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D4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D6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6B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74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86</w:t>
            </w:r>
          </w:p>
        </w:tc>
      </w:tr>
      <w:tr w14:paraId="564B1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0262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CC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71 ( 3.2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40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95 ( 3.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07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6 ( 8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71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74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63 ( 3.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00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 ( 3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E4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E3A2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F858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07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9117 (96.8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12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144 (97.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92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73 (9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24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88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8860 (96.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9B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7 (97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4B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2E1E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03E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14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99 [23.54, 28.95]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B5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91 [23.49, 28.82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0D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.78 [25.66, 32.3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35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B2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98 [23.54, 28.94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BF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26 [24.38, 31.0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BA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30B35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933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8F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A5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55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A6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62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8B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B2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4</w:t>
            </w:r>
          </w:p>
        </w:tc>
      </w:tr>
      <w:tr w14:paraId="4CA39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C6DE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88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195 (62.5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3E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083 (62.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1F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12 (5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68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AE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035 (62.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91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0 (6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51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884B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B0CF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79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890 (34.2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CD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935 (33.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D3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5 (44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E0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8B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793 (34.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1C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 (36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BD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58536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BF3C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AC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3 ( 3.3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C8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21 ( 3.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79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2 ( 3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1F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7D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95 ( 3.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08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 ( 3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54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4550C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593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92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20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DB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94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A9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E8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60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21CDB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6467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91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40 ( 3.3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0A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09 ( 3.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A2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1 ( 6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BD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7B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20 ( 3.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83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 ( 7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83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42B64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D8CC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52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46 ( 3.7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85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06 ( 3.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6E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0 ( 6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44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A1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18 ( 3.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14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 (1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99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CED1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1B15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FC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802 (93.0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A1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924 (93.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1E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8 (87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3F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80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585 (93.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CD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7 (81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48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2FDBA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989C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ime spent watching television (TV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BA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37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99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5.0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F6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AA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39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43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3A122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D55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52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9E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8D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6.00, 8.0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4C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AE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ED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29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9</w:t>
            </w:r>
          </w:p>
        </w:tc>
      </w:tr>
      <w:tr w14:paraId="50B36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AE7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ummed MET minutes per week for all activ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4A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90.00 [1132.50, 3912.00]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F7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13.00 [1150.00, 3932.00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1B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04.00 [792.00, 3439.5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37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AC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90.00 [1133.00, 3916.25]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9C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86.00 [924.00, 3732.0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6F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3</w:t>
            </w:r>
          </w:p>
        </w:tc>
      </w:tr>
      <w:tr w14:paraId="4A7D2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7B28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ED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5F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49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5E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0F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8F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BF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7557B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BFC5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10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282 (92.1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66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876 (93.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6E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06 (65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A2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B7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067 (92.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89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5 (8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0D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2F74B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6063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B1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06 ( 7.9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7F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63 ( 6.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69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43 (34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EA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29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756 ( 7.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E12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 (18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10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0B8E0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0A114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PFD</w:t>
            </w:r>
          </w:p>
        </w:tc>
        <w:tc>
          <w:tcPr>
            <w:tcW w:w="2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E9C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03 [6.34, 11.49]</w:t>
            </w:r>
          </w:p>
        </w:tc>
        <w:tc>
          <w:tcPr>
            <w:tcW w:w="2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E9E8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94 [6.30, 11.29]</w:t>
            </w:r>
          </w:p>
        </w:tc>
        <w:tc>
          <w:tcPr>
            <w:tcW w:w="28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7A66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72 [8.39, 18.32]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612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CD68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03 [6.33, 11.48]</w:t>
            </w:r>
          </w:p>
        </w:tc>
        <w:tc>
          <w:tcPr>
            <w:tcW w:w="28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5CC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44 [7.09, 13.94]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DFA5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AB5C7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inuous values were presented as median (interquartile range) and categorical variables were presented as counts (percentages).</w:t>
      </w:r>
    </w:p>
    <w:p w14:paraId="467FEE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: Body mass index; MET: Metabolic equivalent task; 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sectPr>
      <w:headerReference r:id="rId3" w:type="default"/>
      <w:headerReference r:id="rId4" w:type="even"/>
      <w:pgSz w:w="22680" w:h="14175" w:orient="landscape"/>
      <w:pgMar w:top="1440" w:right="5222" w:bottom="1440" w:left="99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1BA9F0">
    <w:pPr>
      <w:pStyle w:val="12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232F49">
    <w:pPr>
      <w:pStyle w:val="12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3560D99"/>
    <w:multiLevelType w:val="multilevel"/>
    <w:tmpl w:val="73560D99"/>
    <w:lvl w:ilvl="0" w:tentative="0">
      <w:start w:val="1"/>
      <w:numFmt w:val="decimalZero"/>
      <w:suff w:val="nothing"/>
      <w:lvlText w:val="%1"/>
      <w:lvlJc w:val="left"/>
      <w:pPr>
        <w:ind w:left="420" w:hanging="420"/>
      </w:pPr>
      <w:rPr>
        <w:rFonts w:hint="eastAsia"/>
      </w:rPr>
    </w:lvl>
    <w:lvl w:ilvl="1" w:tentative="0">
      <w:start w:val="1"/>
      <w:numFmt w:val="chineseCountingThousand"/>
      <w:lvlRestart w:val="0"/>
      <w:pStyle w:val="3"/>
      <w:suff w:val="space"/>
      <w:lvlText w:val="第%2章"/>
      <w:lvlJc w:val="left"/>
      <w:pPr>
        <w:ind w:left="0" w:firstLine="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7BB51FAC"/>
    <w:multiLevelType w:val="multilevel"/>
    <w:tmpl w:val="7BB51FAC"/>
    <w:lvl w:ilvl="0" w:tentative="0">
      <w:start w:val="1"/>
      <w:numFmt w:val="none"/>
      <w:pStyle w:val="2"/>
      <w:suff w:val="nothing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Thousand"/>
      <w:lvlRestart w:val="0"/>
      <w:pStyle w:val="23"/>
      <w:suff w:val="space"/>
      <w:lvlText w:val="第%2条"/>
      <w:lvlJc w:val="left"/>
      <w:pPr>
        <w:ind w:left="0" w:firstLine="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283"/>
    <w:rsid w:val="00001C3F"/>
    <w:rsid w:val="0000488F"/>
    <w:rsid w:val="000114D2"/>
    <w:rsid w:val="00013BCC"/>
    <w:rsid w:val="00023ABC"/>
    <w:rsid w:val="00027099"/>
    <w:rsid w:val="000331A4"/>
    <w:rsid w:val="000349FE"/>
    <w:rsid w:val="00036608"/>
    <w:rsid w:val="000477DC"/>
    <w:rsid w:val="00053569"/>
    <w:rsid w:val="00054B6D"/>
    <w:rsid w:val="00073D3A"/>
    <w:rsid w:val="0008151A"/>
    <w:rsid w:val="0008615B"/>
    <w:rsid w:val="00087185"/>
    <w:rsid w:val="000A13D4"/>
    <w:rsid w:val="000A1869"/>
    <w:rsid w:val="000B42CC"/>
    <w:rsid w:val="000B6D9F"/>
    <w:rsid w:val="000B7490"/>
    <w:rsid w:val="000C7823"/>
    <w:rsid w:val="000D5F91"/>
    <w:rsid w:val="000D6A37"/>
    <w:rsid w:val="000E0725"/>
    <w:rsid w:val="000E2121"/>
    <w:rsid w:val="000F17E6"/>
    <w:rsid w:val="0010148F"/>
    <w:rsid w:val="00112032"/>
    <w:rsid w:val="00123396"/>
    <w:rsid w:val="001272EA"/>
    <w:rsid w:val="0013365D"/>
    <w:rsid w:val="00133E1B"/>
    <w:rsid w:val="00140BCE"/>
    <w:rsid w:val="0014379E"/>
    <w:rsid w:val="00144B37"/>
    <w:rsid w:val="00150C32"/>
    <w:rsid w:val="00172E14"/>
    <w:rsid w:val="0018080F"/>
    <w:rsid w:val="001826F5"/>
    <w:rsid w:val="0018375E"/>
    <w:rsid w:val="00185B1D"/>
    <w:rsid w:val="001909B5"/>
    <w:rsid w:val="00191EF0"/>
    <w:rsid w:val="001950F1"/>
    <w:rsid w:val="00196F8D"/>
    <w:rsid w:val="001A3D99"/>
    <w:rsid w:val="001B10E4"/>
    <w:rsid w:val="001C70DC"/>
    <w:rsid w:val="001D1200"/>
    <w:rsid w:val="001D5ABE"/>
    <w:rsid w:val="001E1E74"/>
    <w:rsid w:val="001E6B6D"/>
    <w:rsid w:val="001F2379"/>
    <w:rsid w:val="001F619E"/>
    <w:rsid w:val="002050A4"/>
    <w:rsid w:val="00213AE5"/>
    <w:rsid w:val="002145D2"/>
    <w:rsid w:val="00224608"/>
    <w:rsid w:val="00226B45"/>
    <w:rsid w:val="00264587"/>
    <w:rsid w:val="00271427"/>
    <w:rsid w:val="00274A89"/>
    <w:rsid w:val="002833BE"/>
    <w:rsid w:val="00283C85"/>
    <w:rsid w:val="0029134F"/>
    <w:rsid w:val="00295ACA"/>
    <w:rsid w:val="00296D06"/>
    <w:rsid w:val="002A07C6"/>
    <w:rsid w:val="002B70A1"/>
    <w:rsid w:val="002C1F74"/>
    <w:rsid w:val="002D11A8"/>
    <w:rsid w:val="002D423D"/>
    <w:rsid w:val="002D4B36"/>
    <w:rsid w:val="002D6A47"/>
    <w:rsid w:val="002F6BB3"/>
    <w:rsid w:val="002F71F8"/>
    <w:rsid w:val="00304CB3"/>
    <w:rsid w:val="00307721"/>
    <w:rsid w:val="00313FBD"/>
    <w:rsid w:val="0033628C"/>
    <w:rsid w:val="00340ACB"/>
    <w:rsid w:val="00340B6F"/>
    <w:rsid w:val="00360014"/>
    <w:rsid w:val="00363716"/>
    <w:rsid w:val="0036694B"/>
    <w:rsid w:val="003730ED"/>
    <w:rsid w:val="00375A2B"/>
    <w:rsid w:val="00376207"/>
    <w:rsid w:val="00380C57"/>
    <w:rsid w:val="003813E4"/>
    <w:rsid w:val="00383286"/>
    <w:rsid w:val="0038528E"/>
    <w:rsid w:val="003A352C"/>
    <w:rsid w:val="003B2466"/>
    <w:rsid w:val="003C088E"/>
    <w:rsid w:val="003C1D77"/>
    <w:rsid w:val="003C468A"/>
    <w:rsid w:val="003C63F6"/>
    <w:rsid w:val="003C775D"/>
    <w:rsid w:val="0040474F"/>
    <w:rsid w:val="00406BC1"/>
    <w:rsid w:val="00411401"/>
    <w:rsid w:val="00412917"/>
    <w:rsid w:val="004309CE"/>
    <w:rsid w:val="00430F1D"/>
    <w:rsid w:val="0045345B"/>
    <w:rsid w:val="00455A40"/>
    <w:rsid w:val="0046048F"/>
    <w:rsid w:val="004635C7"/>
    <w:rsid w:val="00464050"/>
    <w:rsid w:val="0046493A"/>
    <w:rsid w:val="00476325"/>
    <w:rsid w:val="00477C01"/>
    <w:rsid w:val="004A1732"/>
    <w:rsid w:val="004A2812"/>
    <w:rsid w:val="004A3AC1"/>
    <w:rsid w:val="004B1FB9"/>
    <w:rsid w:val="004B6436"/>
    <w:rsid w:val="004B68E4"/>
    <w:rsid w:val="004E50BC"/>
    <w:rsid w:val="004F094A"/>
    <w:rsid w:val="004F177B"/>
    <w:rsid w:val="004F2723"/>
    <w:rsid w:val="004F7985"/>
    <w:rsid w:val="00510675"/>
    <w:rsid w:val="00515E95"/>
    <w:rsid w:val="00531683"/>
    <w:rsid w:val="00540E00"/>
    <w:rsid w:val="00553ED3"/>
    <w:rsid w:val="00555598"/>
    <w:rsid w:val="00563EC6"/>
    <w:rsid w:val="00564DFA"/>
    <w:rsid w:val="005676E3"/>
    <w:rsid w:val="00575476"/>
    <w:rsid w:val="005807B7"/>
    <w:rsid w:val="00582B9C"/>
    <w:rsid w:val="00582C37"/>
    <w:rsid w:val="005856DE"/>
    <w:rsid w:val="005856ED"/>
    <w:rsid w:val="00590727"/>
    <w:rsid w:val="00590EC2"/>
    <w:rsid w:val="005A02FE"/>
    <w:rsid w:val="005A28BC"/>
    <w:rsid w:val="005A639A"/>
    <w:rsid w:val="005B1ADA"/>
    <w:rsid w:val="005B4963"/>
    <w:rsid w:val="005C54EF"/>
    <w:rsid w:val="005D4938"/>
    <w:rsid w:val="005E4026"/>
    <w:rsid w:val="005F010F"/>
    <w:rsid w:val="005F75DB"/>
    <w:rsid w:val="0060110B"/>
    <w:rsid w:val="00604072"/>
    <w:rsid w:val="0060479D"/>
    <w:rsid w:val="006069AF"/>
    <w:rsid w:val="0061516D"/>
    <w:rsid w:val="00631EC8"/>
    <w:rsid w:val="0063368E"/>
    <w:rsid w:val="006415C0"/>
    <w:rsid w:val="0066380C"/>
    <w:rsid w:val="00675268"/>
    <w:rsid w:val="00680E39"/>
    <w:rsid w:val="00683524"/>
    <w:rsid w:val="00691E56"/>
    <w:rsid w:val="006A0EFA"/>
    <w:rsid w:val="006A2D92"/>
    <w:rsid w:val="006B1666"/>
    <w:rsid w:val="006B4FB3"/>
    <w:rsid w:val="006D3D7E"/>
    <w:rsid w:val="006D7B4D"/>
    <w:rsid w:val="006E2EA6"/>
    <w:rsid w:val="00700BD2"/>
    <w:rsid w:val="00702FCF"/>
    <w:rsid w:val="00705226"/>
    <w:rsid w:val="00706051"/>
    <w:rsid w:val="00706AA6"/>
    <w:rsid w:val="00710A56"/>
    <w:rsid w:val="00725B1F"/>
    <w:rsid w:val="007307CF"/>
    <w:rsid w:val="00731959"/>
    <w:rsid w:val="0073322A"/>
    <w:rsid w:val="007404C4"/>
    <w:rsid w:val="00750C3D"/>
    <w:rsid w:val="007519FE"/>
    <w:rsid w:val="007529F2"/>
    <w:rsid w:val="0075327B"/>
    <w:rsid w:val="00756699"/>
    <w:rsid w:val="0075738C"/>
    <w:rsid w:val="0076269B"/>
    <w:rsid w:val="007634A7"/>
    <w:rsid w:val="00764E5A"/>
    <w:rsid w:val="007716AA"/>
    <w:rsid w:val="00771D02"/>
    <w:rsid w:val="00781818"/>
    <w:rsid w:val="0078315D"/>
    <w:rsid w:val="007836B8"/>
    <w:rsid w:val="0078657F"/>
    <w:rsid w:val="00786CF4"/>
    <w:rsid w:val="00793794"/>
    <w:rsid w:val="007A52A0"/>
    <w:rsid w:val="007C26D1"/>
    <w:rsid w:val="007C3236"/>
    <w:rsid w:val="007C4078"/>
    <w:rsid w:val="007D4092"/>
    <w:rsid w:val="007D6ACE"/>
    <w:rsid w:val="007E3696"/>
    <w:rsid w:val="007E693A"/>
    <w:rsid w:val="007F187A"/>
    <w:rsid w:val="007F586A"/>
    <w:rsid w:val="008114E0"/>
    <w:rsid w:val="008218C4"/>
    <w:rsid w:val="008231ED"/>
    <w:rsid w:val="00824D43"/>
    <w:rsid w:val="00835736"/>
    <w:rsid w:val="00836CEA"/>
    <w:rsid w:val="0084420B"/>
    <w:rsid w:val="00844DFC"/>
    <w:rsid w:val="00855878"/>
    <w:rsid w:val="00856CA1"/>
    <w:rsid w:val="008579F5"/>
    <w:rsid w:val="00863559"/>
    <w:rsid w:val="00873085"/>
    <w:rsid w:val="00873C22"/>
    <w:rsid w:val="00874DF2"/>
    <w:rsid w:val="00880E6A"/>
    <w:rsid w:val="008859D4"/>
    <w:rsid w:val="0089755A"/>
    <w:rsid w:val="008A031A"/>
    <w:rsid w:val="008B7D1A"/>
    <w:rsid w:val="008C19D5"/>
    <w:rsid w:val="008C4A63"/>
    <w:rsid w:val="008D2BF5"/>
    <w:rsid w:val="008D6D6A"/>
    <w:rsid w:val="008E2283"/>
    <w:rsid w:val="008E39FA"/>
    <w:rsid w:val="008E414A"/>
    <w:rsid w:val="008E4B2F"/>
    <w:rsid w:val="008E5D7C"/>
    <w:rsid w:val="008F30FC"/>
    <w:rsid w:val="008F7D8C"/>
    <w:rsid w:val="00905BF7"/>
    <w:rsid w:val="0090616F"/>
    <w:rsid w:val="00906D2C"/>
    <w:rsid w:val="009143F7"/>
    <w:rsid w:val="0092371A"/>
    <w:rsid w:val="00923E70"/>
    <w:rsid w:val="00924D89"/>
    <w:rsid w:val="00930FC1"/>
    <w:rsid w:val="009436CE"/>
    <w:rsid w:val="00944FB8"/>
    <w:rsid w:val="00945E30"/>
    <w:rsid w:val="00952FE6"/>
    <w:rsid w:val="0095392D"/>
    <w:rsid w:val="00957C38"/>
    <w:rsid w:val="00961D2A"/>
    <w:rsid w:val="0096364B"/>
    <w:rsid w:val="009843E5"/>
    <w:rsid w:val="00992B1B"/>
    <w:rsid w:val="009A7FAB"/>
    <w:rsid w:val="009D5679"/>
    <w:rsid w:val="009D7AA3"/>
    <w:rsid w:val="009E4903"/>
    <w:rsid w:val="009E5D71"/>
    <w:rsid w:val="009E663C"/>
    <w:rsid w:val="009F3F61"/>
    <w:rsid w:val="009F4D3F"/>
    <w:rsid w:val="00A024FA"/>
    <w:rsid w:val="00A27320"/>
    <w:rsid w:val="00A37B6A"/>
    <w:rsid w:val="00A4355D"/>
    <w:rsid w:val="00A43DD6"/>
    <w:rsid w:val="00A47A38"/>
    <w:rsid w:val="00A563CB"/>
    <w:rsid w:val="00A6331F"/>
    <w:rsid w:val="00A656BC"/>
    <w:rsid w:val="00A75F79"/>
    <w:rsid w:val="00A76733"/>
    <w:rsid w:val="00A778E3"/>
    <w:rsid w:val="00A82198"/>
    <w:rsid w:val="00A9694C"/>
    <w:rsid w:val="00AA1CE7"/>
    <w:rsid w:val="00AB0437"/>
    <w:rsid w:val="00AB66BD"/>
    <w:rsid w:val="00AB6B12"/>
    <w:rsid w:val="00AC4972"/>
    <w:rsid w:val="00AD478B"/>
    <w:rsid w:val="00AE3691"/>
    <w:rsid w:val="00AF02B7"/>
    <w:rsid w:val="00AF6EE2"/>
    <w:rsid w:val="00B14DD4"/>
    <w:rsid w:val="00B21729"/>
    <w:rsid w:val="00B2280B"/>
    <w:rsid w:val="00B307B4"/>
    <w:rsid w:val="00B350D2"/>
    <w:rsid w:val="00B36767"/>
    <w:rsid w:val="00B43858"/>
    <w:rsid w:val="00B51F44"/>
    <w:rsid w:val="00B6112D"/>
    <w:rsid w:val="00B63DBE"/>
    <w:rsid w:val="00B71FAF"/>
    <w:rsid w:val="00B822D4"/>
    <w:rsid w:val="00B82655"/>
    <w:rsid w:val="00B94D81"/>
    <w:rsid w:val="00B953E0"/>
    <w:rsid w:val="00B95538"/>
    <w:rsid w:val="00BA6CA8"/>
    <w:rsid w:val="00BB128D"/>
    <w:rsid w:val="00BB7ECC"/>
    <w:rsid w:val="00BC3CE1"/>
    <w:rsid w:val="00BC64BD"/>
    <w:rsid w:val="00BE26B8"/>
    <w:rsid w:val="00BE2823"/>
    <w:rsid w:val="00BE7438"/>
    <w:rsid w:val="00BF40D6"/>
    <w:rsid w:val="00BF4DDD"/>
    <w:rsid w:val="00C014EF"/>
    <w:rsid w:val="00C05C74"/>
    <w:rsid w:val="00C110F0"/>
    <w:rsid w:val="00C34A31"/>
    <w:rsid w:val="00C36162"/>
    <w:rsid w:val="00C51D19"/>
    <w:rsid w:val="00C5371C"/>
    <w:rsid w:val="00C6039E"/>
    <w:rsid w:val="00C674E8"/>
    <w:rsid w:val="00C82341"/>
    <w:rsid w:val="00C84D1F"/>
    <w:rsid w:val="00C94F1D"/>
    <w:rsid w:val="00CA1173"/>
    <w:rsid w:val="00CA74BE"/>
    <w:rsid w:val="00CB3A93"/>
    <w:rsid w:val="00CB3F45"/>
    <w:rsid w:val="00CB40F1"/>
    <w:rsid w:val="00CB5161"/>
    <w:rsid w:val="00CC2205"/>
    <w:rsid w:val="00CD3E32"/>
    <w:rsid w:val="00CD4A79"/>
    <w:rsid w:val="00CD6399"/>
    <w:rsid w:val="00CD7140"/>
    <w:rsid w:val="00CE14D6"/>
    <w:rsid w:val="00CE4826"/>
    <w:rsid w:val="00CF1A5E"/>
    <w:rsid w:val="00D03F19"/>
    <w:rsid w:val="00D10DC9"/>
    <w:rsid w:val="00D11D8E"/>
    <w:rsid w:val="00D24ED9"/>
    <w:rsid w:val="00D25F9A"/>
    <w:rsid w:val="00D3337B"/>
    <w:rsid w:val="00D42236"/>
    <w:rsid w:val="00D54DEE"/>
    <w:rsid w:val="00D5767B"/>
    <w:rsid w:val="00D6023E"/>
    <w:rsid w:val="00D610AB"/>
    <w:rsid w:val="00D751D5"/>
    <w:rsid w:val="00D81C1B"/>
    <w:rsid w:val="00DB1073"/>
    <w:rsid w:val="00DB73B4"/>
    <w:rsid w:val="00DC47C6"/>
    <w:rsid w:val="00DC6C1A"/>
    <w:rsid w:val="00DD6775"/>
    <w:rsid w:val="00DF3474"/>
    <w:rsid w:val="00E0467E"/>
    <w:rsid w:val="00E04767"/>
    <w:rsid w:val="00E0588F"/>
    <w:rsid w:val="00E06377"/>
    <w:rsid w:val="00E074A6"/>
    <w:rsid w:val="00E10954"/>
    <w:rsid w:val="00E12379"/>
    <w:rsid w:val="00E20148"/>
    <w:rsid w:val="00E22CA6"/>
    <w:rsid w:val="00E3156D"/>
    <w:rsid w:val="00E61CCC"/>
    <w:rsid w:val="00E63048"/>
    <w:rsid w:val="00E765A3"/>
    <w:rsid w:val="00E81599"/>
    <w:rsid w:val="00E92411"/>
    <w:rsid w:val="00EC77AB"/>
    <w:rsid w:val="00ED7F8B"/>
    <w:rsid w:val="00EE3A17"/>
    <w:rsid w:val="00F0569F"/>
    <w:rsid w:val="00F119FE"/>
    <w:rsid w:val="00F2427D"/>
    <w:rsid w:val="00F452C0"/>
    <w:rsid w:val="00F45963"/>
    <w:rsid w:val="00F460A0"/>
    <w:rsid w:val="00F73CB6"/>
    <w:rsid w:val="00F76A05"/>
    <w:rsid w:val="00F82683"/>
    <w:rsid w:val="00F82E7F"/>
    <w:rsid w:val="00F85907"/>
    <w:rsid w:val="00F87DCA"/>
    <w:rsid w:val="00F91B22"/>
    <w:rsid w:val="00F96EB1"/>
    <w:rsid w:val="00FA6112"/>
    <w:rsid w:val="00FA7CBB"/>
    <w:rsid w:val="00FB0065"/>
    <w:rsid w:val="00FD2770"/>
    <w:rsid w:val="00FD33AC"/>
    <w:rsid w:val="00FD5DC6"/>
    <w:rsid w:val="00FD6CDD"/>
    <w:rsid w:val="00FD7F16"/>
    <w:rsid w:val="00FE0B76"/>
    <w:rsid w:val="00FE24AA"/>
    <w:rsid w:val="00FF02DC"/>
    <w:rsid w:val="00FF6329"/>
    <w:rsid w:val="7468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21"/>
    <w:qFormat/>
    <w:uiPriority w:val="9"/>
    <w:pPr>
      <w:keepNext/>
      <w:pageBreakBefore/>
      <w:numPr>
        <w:ilvl w:val="0"/>
        <w:numId w:val="1"/>
      </w:numPr>
      <w:pBdr>
        <w:bottom w:val="single" w:color="0070C0" w:sz="12" w:space="4"/>
      </w:pBdr>
      <w:snapToGrid w:val="0"/>
      <w:spacing w:before="480" w:after="360" w:line="240" w:lineRule="atLeast"/>
      <w:jc w:val="center"/>
      <w:outlineLvl w:val="0"/>
    </w:pPr>
    <w:rPr>
      <w:rFonts w:ascii="微软雅黑" w:hAnsi="微软雅黑" w:eastAsia="微软雅黑" w:cs="宋体"/>
      <w:color w:val="0070C0"/>
      <w:sz w:val="30"/>
      <w:szCs w:val="30"/>
      <w:lang w:val="en-US" w:eastAsia="zh-CN" w:bidi="ar-SA"/>
    </w:rPr>
  </w:style>
  <w:style w:type="paragraph" w:styleId="3">
    <w:name w:val="heading 2"/>
    <w:next w:val="1"/>
    <w:link w:val="22"/>
    <w:unhideWhenUsed/>
    <w:qFormat/>
    <w:uiPriority w:val="9"/>
    <w:pPr>
      <w:numPr>
        <w:ilvl w:val="1"/>
        <w:numId w:val="2"/>
      </w:num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hAnsi="微软雅黑" w:eastAsia="微软雅黑" w:cs="宋体"/>
      <w:caps/>
      <w:color w:val="0070C0"/>
      <w:sz w:val="24"/>
      <w:szCs w:val="24"/>
      <w:lang w:val="en-US" w:eastAsia="zh-CN" w:bidi="ar-SA"/>
    </w:rPr>
  </w:style>
  <w:style w:type="paragraph" w:styleId="4">
    <w:name w:val="heading 3"/>
    <w:basedOn w:val="1"/>
    <w:next w:val="1"/>
    <w:link w:val="29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30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31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link w:val="32"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8">
    <w:name w:val="heading 7"/>
    <w:basedOn w:val="1"/>
    <w:next w:val="1"/>
    <w:link w:val="33"/>
    <w:unhideWhenUsed/>
    <w:qFormat/>
    <w:uiPriority w:val="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endnote text"/>
    <w:basedOn w:val="1"/>
    <w:link w:val="34"/>
    <w:unhideWhenUsed/>
    <w:qFormat/>
    <w:uiPriority w:val="99"/>
    <w:pPr>
      <w:snapToGrid w:val="0"/>
      <w:jc w:val="left"/>
    </w:pPr>
  </w:style>
  <w:style w:type="paragraph" w:styleId="10">
    <w:name w:val="Balloon Text"/>
    <w:basedOn w:val="1"/>
    <w:link w:val="36"/>
    <w:unhideWhenUsed/>
    <w:qFormat/>
    <w:uiPriority w:val="99"/>
    <w:rPr>
      <w:sz w:val="18"/>
      <w:szCs w:val="18"/>
    </w:r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footnote text"/>
    <w:basedOn w:val="1"/>
    <w:link w:val="35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6">
    <w:name w:val="Table Grid"/>
    <w:basedOn w:val="1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8">
    <w:name w:val="endnote reference"/>
    <w:basedOn w:val="17"/>
    <w:unhideWhenUsed/>
    <w:uiPriority w:val="99"/>
    <w:rPr>
      <w:vertAlign w:val="superscript"/>
    </w:rPr>
  </w:style>
  <w:style w:type="character" w:styleId="19">
    <w:name w:val="Hyperlink"/>
    <w:basedOn w:val="1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footnote reference"/>
    <w:basedOn w:val="17"/>
    <w:unhideWhenUsed/>
    <w:qFormat/>
    <w:uiPriority w:val="99"/>
    <w:rPr>
      <w:vertAlign w:val="superscript"/>
    </w:rPr>
  </w:style>
  <w:style w:type="character" w:customStyle="1" w:styleId="21">
    <w:name w:val="标题 1 Char"/>
    <w:basedOn w:val="17"/>
    <w:link w:val="2"/>
    <w:qFormat/>
    <w:uiPriority w:val="9"/>
    <w:rPr>
      <w:rFonts w:ascii="微软雅黑" w:hAnsi="微软雅黑" w:eastAsia="微软雅黑" w:cs="宋体"/>
      <w:color w:val="0070C0"/>
      <w:kern w:val="0"/>
      <w:sz w:val="30"/>
      <w:szCs w:val="30"/>
    </w:rPr>
  </w:style>
  <w:style w:type="character" w:customStyle="1" w:styleId="22">
    <w:name w:val="标题 2 Char"/>
    <w:basedOn w:val="17"/>
    <w:link w:val="3"/>
    <w:qFormat/>
    <w:uiPriority w:val="9"/>
    <w:rPr>
      <w:rFonts w:ascii="微软雅黑" w:hAnsi="微软雅黑" w:eastAsia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paragraph" w:customStyle="1" w:styleId="23">
    <w:name w:val="正文1"/>
    <w:link w:val="24"/>
    <w:qFormat/>
    <w:uiPriority w:val="0"/>
    <w:pPr>
      <w:numPr>
        <w:ilvl w:val="1"/>
        <w:numId w:val="1"/>
      </w:numPr>
      <w:spacing w:after="200" w:line="240" w:lineRule="atLeast"/>
      <w:jc w:val="both"/>
      <w:outlineLvl w:val="2"/>
    </w:pPr>
    <w:rPr>
      <w:rFonts w:asciiTheme="minorEastAsia" w:hAnsiTheme="minorEastAsia" w:eastAsiaTheme="minorEastAsia" w:cstheme="minorBidi"/>
      <w:color w:val="000000"/>
      <w:sz w:val="24"/>
      <w:szCs w:val="22"/>
      <w:lang w:val="en-US" w:eastAsia="zh-CN" w:bidi="ar-SA"/>
    </w:rPr>
  </w:style>
  <w:style w:type="character" w:customStyle="1" w:styleId="24">
    <w:name w:val="正文1 Char"/>
    <w:basedOn w:val="17"/>
    <w:link w:val="23"/>
    <w:qFormat/>
    <w:uiPriority w:val="0"/>
    <w:rPr>
      <w:rFonts w:asciiTheme="minorEastAsia" w:hAnsiTheme="minorEastAsia"/>
      <w:color w:val="000000"/>
      <w:kern w:val="0"/>
      <w:sz w:val="24"/>
    </w:rPr>
  </w:style>
  <w:style w:type="paragraph" w:customStyle="1" w:styleId="25">
    <w:name w:val="正文2"/>
    <w:link w:val="26"/>
    <w:qFormat/>
    <w:uiPriority w:val="0"/>
    <w:pPr>
      <w:spacing w:after="120" w:line="240" w:lineRule="atLeast"/>
      <w:ind w:firstLine="200" w:firstLineChars="200"/>
      <w:jc w:val="both"/>
    </w:pPr>
    <w:rPr>
      <w:rFonts w:asciiTheme="minorEastAsia" w:hAnsiTheme="minorEastAsia" w:eastAsiaTheme="minorEastAsia" w:cstheme="minorBidi"/>
      <w:color w:val="000000"/>
      <w:sz w:val="24"/>
      <w:szCs w:val="22"/>
      <w:lang w:val="en-US" w:eastAsia="zh-CN" w:bidi="ar-SA"/>
    </w:rPr>
  </w:style>
  <w:style w:type="character" w:customStyle="1" w:styleId="26">
    <w:name w:val="正文2 Char"/>
    <w:basedOn w:val="17"/>
    <w:link w:val="25"/>
    <w:uiPriority w:val="0"/>
    <w:rPr>
      <w:rFonts w:asciiTheme="minorEastAsia" w:hAnsiTheme="minorEastAsia"/>
      <w:color w:val="000000"/>
      <w:kern w:val="0"/>
      <w:sz w:val="24"/>
    </w:rPr>
  </w:style>
  <w:style w:type="paragraph" w:customStyle="1" w:styleId="27">
    <w:name w:val="正文3"/>
    <w:link w:val="28"/>
    <w:qFormat/>
    <w:uiPriority w:val="0"/>
    <w:pPr>
      <w:spacing w:after="200" w:line="276" w:lineRule="auto"/>
      <w:ind w:left="420" w:leftChars="200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customStyle="1" w:styleId="28">
    <w:name w:val="正文3 Char"/>
    <w:basedOn w:val="17"/>
    <w:link w:val="27"/>
    <w:uiPriority w:val="0"/>
    <w:rPr>
      <w:kern w:val="0"/>
    </w:rPr>
  </w:style>
  <w:style w:type="character" w:customStyle="1" w:styleId="29">
    <w:name w:val="标题 3 Char"/>
    <w:basedOn w:val="17"/>
    <w:link w:val="4"/>
    <w:qFormat/>
    <w:uiPriority w:val="9"/>
    <w:rPr>
      <w:b/>
      <w:bCs/>
      <w:sz w:val="32"/>
      <w:szCs w:val="32"/>
    </w:rPr>
  </w:style>
  <w:style w:type="character" w:customStyle="1" w:styleId="30">
    <w:name w:val="标题 4 Char"/>
    <w:basedOn w:val="17"/>
    <w:link w:val="5"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31">
    <w:name w:val="标题 5 Char"/>
    <w:basedOn w:val="17"/>
    <w:link w:val="6"/>
    <w:qFormat/>
    <w:uiPriority w:val="9"/>
    <w:rPr>
      <w:b/>
      <w:bCs/>
      <w:sz w:val="28"/>
      <w:szCs w:val="28"/>
    </w:rPr>
  </w:style>
  <w:style w:type="character" w:customStyle="1" w:styleId="32">
    <w:name w:val="标题 6 Char"/>
    <w:basedOn w:val="17"/>
    <w:link w:val="7"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character" w:customStyle="1" w:styleId="33">
    <w:name w:val="标题 7 Char"/>
    <w:basedOn w:val="17"/>
    <w:link w:val="8"/>
    <w:qFormat/>
    <w:uiPriority w:val="9"/>
    <w:rPr>
      <w:b/>
      <w:bCs/>
      <w:sz w:val="24"/>
      <w:szCs w:val="24"/>
    </w:rPr>
  </w:style>
  <w:style w:type="character" w:customStyle="1" w:styleId="34">
    <w:name w:val="尾注文本 Char"/>
    <w:basedOn w:val="17"/>
    <w:link w:val="9"/>
    <w:semiHidden/>
    <w:qFormat/>
    <w:uiPriority w:val="99"/>
  </w:style>
  <w:style w:type="character" w:customStyle="1" w:styleId="35">
    <w:name w:val="脚注文本 Char"/>
    <w:basedOn w:val="17"/>
    <w:link w:val="13"/>
    <w:semiHidden/>
    <w:qFormat/>
    <w:uiPriority w:val="99"/>
    <w:rPr>
      <w:sz w:val="18"/>
      <w:szCs w:val="18"/>
    </w:rPr>
  </w:style>
  <w:style w:type="character" w:customStyle="1" w:styleId="36">
    <w:name w:val="批注框文本 Char"/>
    <w:basedOn w:val="17"/>
    <w:link w:val="10"/>
    <w:semiHidden/>
    <w:qFormat/>
    <w:uiPriority w:val="99"/>
    <w:rPr>
      <w:sz w:val="18"/>
      <w:szCs w:val="18"/>
    </w:rPr>
  </w:style>
  <w:style w:type="character" w:customStyle="1" w:styleId="37">
    <w:name w:val="页眉 Char"/>
    <w:basedOn w:val="17"/>
    <w:link w:val="12"/>
    <w:uiPriority w:val="99"/>
    <w:rPr>
      <w:sz w:val="18"/>
      <w:szCs w:val="18"/>
    </w:rPr>
  </w:style>
  <w:style w:type="character" w:customStyle="1" w:styleId="38">
    <w:name w:val="页脚 Char"/>
    <w:basedOn w:val="17"/>
    <w:link w:val="11"/>
    <w:uiPriority w:val="99"/>
    <w:rPr>
      <w:sz w:val="18"/>
      <w:szCs w:val="18"/>
    </w:rPr>
  </w:style>
  <w:style w:type="paragraph" w:styleId="39">
    <w:name w:val="List Paragraph"/>
    <w:basedOn w:val="1"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310D67-1203-4C64-B99B-3B9D618D4D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9</Words>
  <Characters>1785</Characters>
  <Lines>15</Lines>
  <Paragraphs>4</Paragraphs>
  <TotalTime>8</TotalTime>
  <ScaleCrop>false</ScaleCrop>
  <LinksUpToDate>false</LinksUpToDate>
  <CharactersWithSpaces>197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4:37:00Z</dcterms:created>
  <dc:creator>user</dc:creator>
  <cp:lastModifiedBy>10654</cp:lastModifiedBy>
  <dcterms:modified xsi:type="dcterms:W3CDTF">2025-06-04T11:36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A213BCC8EA40E3BD4E4B0914550B38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TM4ZjUyZGI0ZWU4NThjZjhjNTkxNjllOTI5OTY1M2EifQ==</vt:lpwstr>
  </property>
</Properties>
</file>